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9B65D" w14:textId="77777777" w:rsidR="0045690D" w:rsidRDefault="0045690D" w:rsidP="0045690D">
      <w:pPr>
        <w:spacing w:line="480" w:lineRule="auto"/>
        <w:jc w:val="both"/>
        <w:rPr>
          <w:b/>
        </w:rPr>
      </w:pPr>
      <w:r w:rsidRPr="00232B42">
        <w:rPr>
          <w:b/>
        </w:rPr>
        <w:t xml:space="preserve">Supplementary </w:t>
      </w:r>
      <w:r>
        <w:rPr>
          <w:b/>
        </w:rPr>
        <w:t>table 1</w:t>
      </w:r>
    </w:p>
    <w:p w14:paraId="023610EA" w14:textId="77777777" w:rsidR="0045690D" w:rsidRPr="000F457B" w:rsidRDefault="0045690D" w:rsidP="0045690D">
      <w:pPr>
        <w:spacing w:line="480" w:lineRule="auto"/>
        <w:jc w:val="both"/>
      </w:pPr>
      <w:r w:rsidRPr="000F457B">
        <w:t>Antibodies used for ELISA, flow cytometry and immunohistochemistry</w:t>
      </w:r>
    </w:p>
    <w:tbl>
      <w:tblPr>
        <w:tblW w:w="77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304"/>
        <w:gridCol w:w="1928"/>
        <w:gridCol w:w="1928"/>
      </w:tblGrid>
      <w:tr w:rsidR="0045690D" w:rsidRPr="00372B48" w14:paraId="1C2FFAA5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F338FB0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72B48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81C3300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72B48">
              <w:rPr>
                <w:rFonts w:ascii="Arial" w:hAnsi="Arial" w:cs="Arial"/>
                <w:b/>
                <w:sz w:val="20"/>
                <w:szCs w:val="20"/>
              </w:rPr>
              <w:t>Clone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CDD4C4F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72B48">
              <w:rPr>
                <w:rFonts w:ascii="Arial" w:hAnsi="Arial" w:cs="Arial"/>
                <w:b/>
                <w:sz w:val="20"/>
                <w:szCs w:val="20"/>
              </w:rPr>
              <w:t>Conjugate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0C54D37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72B48">
              <w:rPr>
                <w:rFonts w:ascii="Arial" w:hAnsi="Arial" w:cs="Arial"/>
                <w:b/>
                <w:sz w:val="20"/>
                <w:szCs w:val="20"/>
              </w:rPr>
              <w:t>Supplier</w:t>
            </w:r>
          </w:p>
        </w:tc>
      </w:tr>
      <w:tr w:rsidR="0045690D" w:rsidRPr="00372B48" w14:paraId="3AFACD01" w14:textId="77777777" w:rsidTr="002B1F74">
        <w:trPr>
          <w:trHeight w:val="246"/>
        </w:trPr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AF403D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72B48">
              <w:rPr>
                <w:rFonts w:ascii="Arial" w:hAnsi="Arial" w:cs="Arial"/>
                <w:b/>
                <w:sz w:val="20"/>
                <w:szCs w:val="20"/>
              </w:rPr>
              <w:t>ELISA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9405C1F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51AE3C2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3A062CC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690D" w:rsidRPr="00372B48" w14:paraId="1EB24A14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2976F3D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IgG1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69342C3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LO-MG1-2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A75173F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iotinylated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9098EA7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Life Technologies, Carlsbad, CA, USA</w:t>
            </w:r>
          </w:p>
        </w:tc>
      </w:tr>
      <w:tr w:rsidR="0045690D" w:rsidRPr="00372B48" w14:paraId="311627FD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8D09797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IgG2a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55449C8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LO-MG2a-3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D9F53E5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iotinylated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4627B04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</w:tr>
      <w:tr w:rsidR="0045690D" w:rsidRPr="00372B48" w14:paraId="685EB0CA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A08DF17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 xml:space="preserve">Anti-mouse </w:t>
            </w:r>
            <w:proofErr w:type="spellStart"/>
            <w:r w:rsidRPr="00372B48">
              <w:rPr>
                <w:rFonts w:ascii="Arial" w:hAnsi="Arial" w:cs="Arial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1634875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R35-118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8DF4E79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iotinylated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9D26AFA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D Biosciences, San Jose, CA, USA</w:t>
            </w:r>
          </w:p>
        </w:tc>
      </w:tr>
      <w:tr w:rsidR="0045690D" w:rsidRPr="00372B48" w14:paraId="6328F5C0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3B12986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IgM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E92C1FD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II/41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F28C540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iotinylated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A2406E2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45690D" w:rsidRPr="00372B48" w14:paraId="5A2CF660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568A4F0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72B48">
              <w:rPr>
                <w:rFonts w:ascii="Arial" w:hAnsi="Arial" w:cs="Arial"/>
                <w:b/>
                <w:sz w:val="20"/>
                <w:szCs w:val="20"/>
              </w:rPr>
              <w:t>Flow cytometry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A8C4B08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3271C17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E6D824F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690D" w:rsidRPr="00372B48" w14:paraId="7817B9FA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09F4AD60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CXCR5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0AABEFF4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2G8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1212056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EE23BA9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45690D" w:rsidRPr="00372B48" w14:paraId="155F4971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146B3AA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CD4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06766BC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RM4-5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9DD1C4E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V605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293A64B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45690D" w:rsidRPr="00372B48" w14:paraId="5611384A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3911E64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CD279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147877D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RMPI-30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025CA35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Percpef710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4CB4094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2B48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  <w:r w:rsidRPr="00372B48">
              <w:rPr>
                <w:rFonts w:ascii="Arial" w:hAnsi="Arial" w:cs="Arial"/>
                <w:sz w:val="20"/>
                <w:szCs w:val="20"/>
              </w:rPr>
              <w:t>, San Diego, CA, USA</w:t>
            </w:r>
          </w:p>
          <w:p w14:paraId="247921C5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690D" w:rsidRPr="00372B48" w14:paraId="1FB75246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DA951C9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CD90.1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3B3833C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OX-7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8BE47F9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UV737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6DBF79E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45690D" w:rsidRPr="00372B48" w14:paraId="569B0174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6DC1428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CD90.2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3FE1C5F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53-2.1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6933A2F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UV395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92BF676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45690D" w:rsidRPr="00372B48" w14:paraId="06D1C42D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393B142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CD3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403FCF5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145-2C11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80BFD86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V786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F09D234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45690D" w:rsidRPr="00372B48" w14:paraId="5D67F0C6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85F9710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CD44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6331ACD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IM7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1980A15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F700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0C798C7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2B48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  <w:r w:rsidRPr="00372B48">
              <w:rPr>
                <w:rFonts w:ascii="Arial" w:hAnsi="Arial" w:cs="Arial"/>
                <w:sz w:val="20"/>
                <w:szCs w:val="20"/>
              </w:rPr>
              <w:t>, San Diego CA, USA</w:t>
            </w:r>
          </w:p>
          <w:p w14:paraId="743CD944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690D" w:rsidRPr="00372B48" w14:paraId="6CADD07B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78CCB7F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FoxP3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F67B2BB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FJK-16s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840A9D7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3C08B53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2B48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</w:tr>
      <w:tr w:rsidR="0045690D" w:rsidRPr="00372B48" w14:paraId="030E12F3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323FD03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CD138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6AE3F84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281-2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5C7AC95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UV737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8348CE6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45690D" w:rsidRPr="00372B48" w14:paraId="03ECA1B7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DF99B04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B220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BBCBEC5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DX5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2EF8601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PECF594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9F4805A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45690D" w:rsidRPr="00372B48" w14:paraId="25AAECCC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804929E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CD38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2798686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B2A9554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PECy7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BAF7867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2B48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45690D" w:rsidRPr="00372B48" w14:paraId="245B36B3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94B1EBC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GL7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1E6D6DB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GL7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FCD711D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7795269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2B48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45690D" w:rsidRPr="00372B48" w14:paraId="059EDFDB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A4E3F7A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GL7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6E60BFB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GL7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2665BCC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V421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BDC831D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2B48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45690D" w:rsidRPr="00372B48" w14:paraId="4AF6222E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AFE92D3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 xml:space="preserve">Anti-mouse </w:t>
            </w:r>
            <w:proofErr w:type="spellStart"/>
            <w:r w:rsidRPr="00372B48">
              <w:rPr>
                <w:rFonts w:ascii="Arial" w:hAnsi="Arial" w:cs="Arial"/>
                <w:sz w:val="20"/>
                <w:szCs w:val="20"/>
              </w:rPr>
              <w:t>IgD</w:t>
            </w:r>
            <w:proofErr w:type="spellEnd"/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3538051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11-26c.2a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56E9132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V710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DC508FA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2B48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45690D" w:rsidRPr="00372B48" w14:paraId="28F21D9B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F8A23DD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IgM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18EB75E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II/41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B1D6212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1482CF8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45690D" w:rsidRPr="00372B48" w14:paraId="0D41521C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B669248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IgG1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906BF3A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RMG1-1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2E303A3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V421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A0F6FD1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2B48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45690D" w:rsidRPr="00372B48" w14:paraId="1B3A7C39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DF7C3F5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IgG2a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52541EE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RMG2a-62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15F1C94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8D840CA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2B48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45690D" w:rsidRPr="00372B48" w14:paraId="47ACA666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DBC4D7B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lastRenderedPageBreak/>
              <w:t>NP-PE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BF5390F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99AB1F6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EAA2F71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2B48">
              <w:rPr>
                <w:rFonts w:ascii="Arial" w:hAnsi="Arial" w:cs="Arial"/>
                <w:sz w:val="20"/>
                <w:szCs w:val="20"/>
              </w:rPr>
              <w:t>Biosearch</w:t>
            </w:r>
            <w:proofErr w:type="spellEnd"/>
            <w:r w:rsidRPr="00372B48">
              <w:rPr>
                <w:rFonts w:ascii="Arial" w:hAnsi="Arial" w:cs="Arial"/>
                <w:sz w:val="20"/>
                <w:szCs w:val="20"/>
              </w:rPr>
              <w:t xml:space="preserve"> Technologies, Novato, CA, USA</w:t>
            </w:r>
          </w:p>
          <w:p w14:paraId="21EACC4F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690D" w:rsidRPr="00372B48" w14:paraId="3B03A162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5787DA2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72B48">
              <w:rPr>
                <w:rFonts w:ascii="Arial" w:hAnsi="Arial" w:cs="Arial"/>
                <w:b/>
                <w:sz w:val="20"/>
                <w:szCs w:val="20"/>
              </w:rPr>
              <w:t>Immunohistochemistry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A787CE1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B5B9317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3269A8B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690D" w:rsidRPr="00372B48" w14:paraId="6F82354F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553131B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B220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F10B8DE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RA3-6B2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F90F01F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F594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6589613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2B48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45690D" w:rsidRPr="00372B48" w14:paraId="45C3484A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14412CE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GL7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B925375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GL7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7989BA1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V421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4972716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2B48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45690D" w:rsidRPr="00372B48" w14:paraId="190CD4E8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FB91BCB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nti-mouse CD4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B6C1D94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RM4-5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DB780B8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3D1F766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2B48"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45690D" w:rsidRPr="00372B48" w14:paraId="07F03150" w14:textId="77777777" w:rsidTr="002B1F74">
        <w:trPr>
          <w:trHeight w:val="397"/>
        </w:trPr>
        <w:tc>
          <w:tcPr>
            <w:tcW w:w="255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C507B63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69A33CB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4C1E0BD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CD7A560" w14:textId="77777777" w:rsidR="0045690D" w:rsidRPr="00372B48" w:rsidRDefault="0045690D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4A090F2" w14:textId="77777777" w:rsidR="00E425B0" w:rsidRDefault="0045690D">
      <w:bookmarkStart w:id="0" w:name="_GoBack"/>
      <w:bookmarkEnd w:id="0"/>
    </w:p>
    <w:sectPr w:rsidR="00E42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90D"/>
    <w:rsid w:val="001105F4"/>
    <w:rsid w:val="0045690D"/>
    <w:rsid w:val="00F8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24B06"/>
  <w15:chartTrackingRefBased/>
  <w15:docId w15:val="{0859AD50-0E71-4828-88DC-856629A8B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690D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yntz-Farminer Hazel</dc:creator>
  <cp:keywords/>
  <dc:description/>
  <cp:lastModifiedBy>Poyntz-Farminer Hazel</cp:lastModifiedBy>
  <cp:revision>1</cp:revision>
  <dcterms:created xsi:type="dcterms:W3CDTF">2018-07-04T16:32:00Z</dcterms:created>
  <dcterms:modified xsi:type="dcterms:W3CDTF">2018-07-04T16:33:00Z</dcterms:modified>
</cp:coreProperties>
</file>